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341"/>
        <w:tblW w:w="112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0"/>
        <w:gridCol w:w="978"/>
        <w:gridCol w:w="979"/>
        <w:gridCol w:w="979"/>
        <w:gridCol w:w="979"/>
        <w:gridCol w:w="978"/>
        <w:gridCol w:w="979"/>
        <w:gridCol w:w="979"/>
        <w:gridCol w:w="979"/>
      </w:tblGrid>
      <w:tr w:rsidR="00781C16" w:rsidRPr="00DB3587" w14:paraId="43081B21" w14:textId="77777777" w:rsidTr="00781C16">
        <w:trPr>
          <w:trHeight w:val="342"/>
        </w:trPr>
        <w:tc>
          <w:tcPr>
            <w:tcW w:w="11250" w:type="dxa"/>
            <w:gridSpan w:val="9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699864" w14:textId="2D7A6F1A" w:rsidR="00781C16" w:rsidRPr="00E94469" w:rsidRDefault="00781C16" w:rsidP="00781C1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36519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3904DB">
              <w:rPr>
                <w:rFonts w:ascii="Arial" w:hAnsi="Arial" w:cs="Arial"/>
                <w:b/>
                <w:sz w:val="22"/>
                <w:szCs w:val="22"/>
              </w:rPr>
              <w:t>2</w:t>
            </w:r>
            <w:r w:rsidR="007963A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7963A2" w:rsidRPr="00F36519">
              <w:rPr>
                <w:rFonts w:ascii="Arial" w:hAnsi="Arial" w:cs="Arial"/>
                <w:b/>
                <w:sz w:val="22"/>
                <w:szCs w:val="22"/>
              </w:rPr>
              <w:t>Table</w:t>
            </w:r>
            <w:r w:rsidRPr="00F36519">
              <w:rPr>
                <w:rFonts w:ascii="Arial" w:hAnsi="Arial" w:cs="Arial"/>
                <w:b/>
                <w:sz w:val="22"/>
                <w:szCs w:val="22"/>
              </w:rPr>
              <w:t xml:space="preserve">. </w:t>
            </w:r>
            <w:r w:rsidR="004556C3">
              <w:rPr>
                <w:rFonts w:ascii="Arial" w:hAnsi="Arial" w:cs="Arial"/>
                <w:b/>
                <w:sz w:val="22"/>
                <w:szCs w:val="22"/>
              </w:rPr>
              <w:t>Shotgun S</w:t>
            </w:r>
            <w:r w:rsidRPr="00F36519">
              <w:rPr>
                <w:rFonts w:ascii="Arial" w:hAnsi="Arial" w:cs="Arial"/>
                <w:b/>
                <w:sz w:val="22"/>
                <w:szCs w:val="22"/>
              </w:rPr>
              <w:t>equencing Results Grouped by PCR Classification</w:t>
            </w:r>
            <w:r w:rsidR="00585528">
              <w:rPr>
                <w:rFonts w:ascii="Arial" w:hAnsi="Arial" w:cs="Arial"/>
                <w:b/>
                <w:sz w:val="22"/>
                <w:szCs w:val="22"/>
              </w:rPr>
              <w:t xml:space="preserve"> in the Overall Data</w:t>
            </w:r>
            <w:r w:rsidR="008F7E57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585528">
              <w:rPr>
                <w:rFonts w:ascii="Arial" w:hAnsi="Arial" w:cs="Arial"/>
                <w:b/>
                <w:sz w:val="22"/>
                <w:szCs w:val="22"/>
              </w:rPr>
              <w:t>et</w:t>
            </w:r>
          </w:p>
        </w:tc>
      </w:tr>
      <w:tr w:rsidR="00781C16" w:rsidRPr="00DB3587" w14:paraId="107C353E" w14:textId="77777777" w:rsidTr="00781C16">
        <w:tc>
          <w:tcPr>
            <w:tcW w:w="34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5A2EC" w14:textId="56620EC5" w:rsidR="00781C16" w:rsidRPr="00E94469" w:rsidRDefault="0000113B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PCR Classification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7FAB8" w14:textId="28FF29D6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  <w:r w:rsidR="0000113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+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A4D84" w14:textId="09775FBF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  <w:r w:rsidR="0000113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+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CB7A3" w14:textId="2EC2058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  <w:r w:rsidR="0000113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+</w:t>
            </w: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/HD</w:t>
            </w:r>
            <w:r w:rsidR="0000113B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+</w:t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DDDA0" w14:textId="5F9D79FA" w:rsidR="00781C16" w:rsidRPr="00E94469" w:rsidRDefault="0000113B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-</w:t>
            </w: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/HD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- (</w:t>
            </w:r>
            <w:r w:rsidR="00781C16"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U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781C16" w:rsidRPr="00DB3587" w14:paraId="4FAE4722" w14:textId="77777777" w:rsidTr="00781C16">
        <w:trPr>
          <w:trHeight w:val="320"/>
        </w:trPr>
        <w:tc>
          <w:tcPr>
            <w:tcW w:w="34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35781" w14:textId="2C03983F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 or TP Read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0AA61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5461F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FE8E8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6D75C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0BE69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5A1C2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B3A42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6EB50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</w:tr>
      <w:tr w:rsidR="00781C16" w:rsidRPr="00DB3587" w14:paraId="0D9B4FEC" w14:textId="77777777" w:rsidTr="00781C16">
        <w:trPr>
          <w:trHeight w:val="320"/>
        </w:trPr>
        <w:tc>
          <w:tcPr>
            <w:tcW w:w="342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BD2D8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ean Read Coun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48D19" w14:textId="2B4917AE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104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5CFD3" w14:textId="55C2A5D0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2A008" w14:textId="31E0B766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063B" w14:textId="28C65583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5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5EF89" w14:textId="619544AE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59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3160B" w14:textId="0E80B5DD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9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14B1B" w14:textId="64CD472E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B43F7" w14:textId="378F712F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</w:t>
            </w:r>
            <w:r w:rsidR="00781C16" w:rsidRPr="00E94469" w:rsidDel="00AC57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781C16" w:rsidRPr="00DB3587" w14:paraId="43B0F85E" w14:textId="77777777" w:rsidTr="00781C16">
        <w:trPr>
          <w:trHeight w:val="558"/>
        </w:trPr>
        <w:tc>
          <w:tcPr>
            <w:tcW w:w="3420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5C782" w14:textId="77777777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ean Relative Abundance</w:t>
            </w:r>
          </w:p>
        </w:tc>
        <w:tc>
          <w:tcPr>
            <w:tcW w:w="978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9799" w14:textId="7A353DBA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</w:t>
            </w:r>
            <w:r w:rsidR="00027DA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</w:t>
            </w: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7%</w:t>
            </w:r>
          </w:p>
        </w:tc>
        <w:tc>
          <w:tcPr>
            <w:tcW w:w="979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BAC76" w14:textId="5EC0D808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97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40994" w14:textId="6B311D05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</w:t>
            </w:r>
            <w:r w:rsidR="00027DA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</w:t>
            </w: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03D04" w14:textId="083909CA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2.4</w:t>
            </w:r>
            <w:r w:rsidR="00781C16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  <w:tc>
          <w:tcPr>
            <w:tcW w:w="978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1C2E1" w14:textId="2E190F19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</w:t>
            </w:r>
            <w:r w:rsidR="00027DA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.6</w:t>
            </w: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E1878" w14:textId="2EF3DB16" w:rsidR="00781C16" w:rsidRPr="00E94469" w:rsidRDefault="003904DB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3.1</w:t>
            </w:r>
            <w:r w:rsidR="00781C16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  <w:tc>
          <w:tcPr>
            <w:tcW w:w="97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D6832" w14:textId="6F0E45D8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3</w:t>
            </w:r>
            <w:r w:rsidR="00781C16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0D46" w14:textId="767C708D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</w:t>
            </w:r>
            <w:r w:rsidR="00027DA2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0</w:t>
            </w: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</w:tr>
      <w:tr w:rsidR="00781C16" w:rsidRPr="00DB3587" w14:paraId="60541546" w14:textId="77777777" w:rsidTr="00781C16">
        <w:trPr>
          <w:trHeight w:val="3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501FD" w14:textId="54B421A1" w:rsidR="00781C16" w:rsidRPr="00E94469" w:rsidRDefault="00781C16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Number of samples positive by </w:t>
            </w:r>
            <w:r w:rsidR="004556C3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equencing</w:t>
            </w: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| Number of samples </w:t>
            </w:r>
            <w:r w:rsidR="00585528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as classified by </w:t>
            </w: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PCR</w:t>
            </w:r>
          </w:p>
        </w:tc>
        <w:tc>
          <w:tcPr>
            <w:tcW w:w="97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50EE" w14:textId="0580D422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5</w:t>
            </w:r>
            <w:r w:rsidR="00781C16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|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F846B" w14:textId="455C412A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</w:t>
            </w:r>
            <w:r w:rsidR="00781C16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|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9</w:t>
            </w:r>
          </w:p>
        </w:tc>
        <w:tc>
          <w:tcPr>
            <w:tcW w:w="97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7BB11" w14:textId="34127960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</w:t>
            </w:r>
            <w:r w:rsidR="00781C16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|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02583" w14:textId="228F0A13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1</w:t>
            </w:r>
            <w:r w:rsidR="00781C16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|83</w:t>
            </w:r>
          </w:p>
        </w:tc>
        <w:tc>
          <w:tcPr>
            <w:tcW w:w="97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BDE1F" w14:textId="2B172161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3</w:t>
            </w:r>
            <w:r w:rsidR="00781C16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|3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51956" w14:textId="74BBB233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7</w:t>
            </w:r>
            <w:r w:rsidR="00781C16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|3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97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9DC6C" w14:textId="1D7B0DBC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|4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9EF75" w14:textId="14CA9C86" w:rsidR="00781C16" w:rsidRPr="00E94469" w:rsidRDefault="00027DA2" w:rsidP="00781C16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</w:t>
            </w:r>
            <w:r w:rsidR="00781C16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|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7</w:t>
            </w:r>
          </w:p>
        </w:tc>
      </w:tr>
      <w:tr w:rsidR="00781C16" w:rsidRPr="00DB3587" w14:paraId="28A2319D" w14:textId="77777777" w:rsidTr="00781C16">
        <w:trPr>
          <w:trHeight w:val="320"/>
        </w:trPr>
        <w:tc>
          <w:tcPr>
            <w:tcW w:w="11250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35DC3" w14:textId="77777777" w:rsidR="00781C16" w:rsidRDefault="00781C16" w:rsidP="00781C16">
            <w:pPr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sz w:val="22"/>
                <w:szCs w:val="22"/>
              </w:rPr>
              <w:t>Abbreviations: PCR 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polymerase chain reaction; HD –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H. ducreyi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; TP –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T. pallidum</w:t>
            </w:r>
            <w:r>
              <w:rPr>
                <w:rFonts w:ascii="Arial" w:hAnsi="Arial" w:cs="Arial"/>
                <w:sz w:val="22"/>
                <w:szCs w:val="22"/>
              </w:rPr>
              <w:t xml:space="preserve"> sub. </w:t>
            </w: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pertenue</w:t>
            </w:r>
            <w:r w:rsidRPr="00E94469">
              <w:rPr>
                <w:rFonts w:ascii="Arial" w:hAnsi="Arial" w:cs="Arial"/>
                <w:sz w:val="22"/>
                <w:szCs w:val="22"/>
              </w:rPr>
              <w:t>;</w:t>
            </w:r>
            <w:proofErr w:type="gramEnd"/>
            <w:r w:rsidRPr="00E944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570EF8A" w14:textId="11BBE542" w:rsidR="00781C16" w:rsidRPr="00E94469" w:rsidRDefault="00781C16" w:rsidP="00781C16">
            <w:pPr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sz w:val="22"/>
                <w:szCs w:val="22"/>
              </w:rPr>
              <w:t xml:space="preserve">TP/HD –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T. pall</w:t>
            </w:r>
            <w:r>
              <w:rPr>
                <w:rFonts w:ascii="Arial" w:hAnsi="Arial" w:cs="Arial"/>
                <w:i/>
                <w:sz w:val="22"/>
                <w:szCs w:val="22"/>
              </w:rPr>
              <w:t>id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um</w:t>
            </w:r>
            <w:r>
              <w:rPr>
                <w:rFonts w:ascii="Arial" w:hAnsi="Arial" w:cs="Arial"/>
                <w:sz w:val="22"/>
                <w:szCs w:val="22"/>
              </w:rPr>
              <w:t xml:space="preserve"> sub. </w:t>
            </w:r>
            <w:r>
              <w:rPr>
                <w:rFonts w:ascii="Arial" w:hAnsi="Arial" w:cs="Arial"/>
                <w:i/>
                <w:sz w:val="22"/>
                <w:szCs w:val="22"/>
              </w:rPr>
              <w:t>pertenue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H. ducreyi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; IU – Idiopathic </w:t>
            </w:r>
            <w:r w:rsidR="00585528">
              <w:rPr>
                <w:rFonts w:ascii="Arial" w:hAnsi="Arial" w:cs="Arial"/>
                <w:sz w:val="22"/>
                <w:szCs w:val="22"/>
              </w:rPr>
              <w:t>U</w:t>
            </w:r>
            <w:r w:rsidRPr="00E94469">
              <w:rPr>
                <w:rFonts w:ascii="Arial" w:hAnsi="Arial" w:cs="Arial"/>
                <w:sz w:val="22"/>
                <w:szCs w:val="22"/>
              </w:rPr>
              <w:t>lcer</w:t>
            </w:r>
          </w:p>
        </w:tc>
      </w:tr>
    </w:tbl>
    <w:p w14:paraId="793C73D4" w14:textId="77777777" w:rsidR="005E7921" w:rsidRDefault="005E7921"/>
    <w:sectPr w:rsidR="005E7921" w:rsidSect="00781C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E43"/>
    <w:rsid w:val="0000113B"/>
    <w:rsid w:val="00010F15"/>
    <w:rsid w:val="00027DA2"/>
    <w:rsid w:val="0009693E"/>
    <w:rsid w:val="000B62BA"/>
    <w:rsid w:val="001347B2"/>
    <w:rsid w:val="00154979"/>
    <w:rsid w:val="00164E2A"/>
    <w:rsid w:val="001A4D17"/>
    <w:rsid w:val="001E1B1B"/>
    <w:rsid w:val="001F60CE"/>
    <w:rsid w:val="00210EBB"/>
    <w:rsid w:val="002C1A45"/>
    <w:rsid w:val="003904DB"/>
    <w:rsid w:val="003B6F74"/>
    <w:rsid w:val="003C7C06"/>
    <w:rsid w:val="003F6E2C"/>
    <w:rsid w:val="00426B16"/>
    <w:rsid w:val="00443D66"/>
    <w:rsid w:val="004556C3"/>
    <w:rsid w:val="00492D54"/>
    <w:rsid w:val="004D5BB9"/>
    <w:rsid w:val="0055150A"/>
    <w:rsid w:val="0055279C"/>
    <w:rsid w:val="00573615"/>
    <w:rsid w:val="00585528"/>
    <w:rsid w:val="00593DA7"/>
    <w:rsid w:val="005E7921"/>
    <w:rsid w:val="00611319"/>
    <w:rsid w:val="00622B10"/>
    <w:rsid w:val="0064562E"/>
    <w:rsid w:val="00650597"/>
    <w:rsid w:val="00685EC4"/>
    <w:rsid w:val="00685F89"/>
    <w:rsid w:val="006C052E"/>
    <w:rsid w:val="006D4481"/>
    <w:rsid w:val="00722DC3"/>
    <w:rsid w:val="00742E36"/>
    <w:rsid w:val="00755E13"/>
    <w:rsid w:val="007664CB"/>
    <w:rsid w:val="00781C16"/>
    <w:rsid w:val="00781DFF"/>
    <w:rsid w:val="007931C0"/>
    <w:rsid w:val="007963A2"/>
    <w:rsid w:val="007D100E"/>
    <w:rsid w:val="007D23F0"/>
    <w:rsid w:val="007E1E43"/>
    <w:rsid w:val="00844934"/>
    <w:rsid w:val="0086132E"/>
    <w:rsid w:val="008B3CB5"/>
    <w:rsid w:val="008F7E57"/>
    <w:rsid w:val="009123B8"/>
    <w:rsid w:val="009422C4"/>
    <w:rsid w:val="00944B0B"/>
    <w:rsid w:val="00961138"/>
    <w:rsid w:val="009E41BC"/>
    <w:rsid w:val="00A503CC"/>
    <w:rsid w:val="00AE1AFB"/>
    <w:rsid w:val="00AE34CA"/>
    <w:rsid w:val="00B37875"/>
    <w:rsid w:val="00B7750E"/>
    <w:rsid w:val="00BC0577"/>
    <w:rsid w:val="00C45E5F"/>
    <w:rsid w:val="00C65585"/>
    <w:rsid w:val="00C84D51"/>
    <w:rsid w:val="00CC3C0E"/>
    <w:rsid w:val="00CC4834"/>
    <w:rsid w:val="00CE69F3"/>
    <w:rsid w:val="00D00FBA"/>
    <w:rsid w:val="00D461B4"/>
    <w:rsid w:val="00D874EF"/>
    <w:rsid w:val="00D9315A"/>
    <w:rsid w:val="00DB1544"/>
    <w:rsid w:val="00DC39CF"/>
    <w:rsid w:val="00DD0DAF"/>
    <w:rsid w:val="00E33345"/>
    <w:rsid w:val="00E94469"/>
    <w:rsid w:val="00EA1EA1"/>
    <w:rsid w:val="00EE2BA4"/>
    <w:rsid w:val="00EE7BB7"/>
    <w:rsid w:val="00EE7F7F"/>
    <w:rsid w:val="00FA2CBE"/>
    <w:rsid w:val="00FB1993"/>
    <w:rsid w:val="00FD1C0A"/>
    <w:rsid w:val="00FF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CDD37"/>
  <w15:chartTrackingRefBased/>
  <w15:docId w15:val="{B0DD973A-E66D-AA4D-A300-EB89DCB08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E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pinola, Stanley M.</cp:lastModifiedBy>
  <cp:revision>8</cp:revision>
  <dcterms:created xsi:type="dcterms:W3CDTF">2022-11-11T16:05:00Z</dcterms:created>
  <dcterms:modified xsi:type="dcterms:W3CDTF">2022-12-09T19:05:00Z</dcterms:modified>
</cp:coreProperties>
</file>